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E56" w:rsidRDefault="00240807" w:rsidP="00BC4E56">
      <w:pPr>
        <w:spacing w:line="240" w:lineRule="auto"/>
        <w:rPr>
          <w:rFonts w:cs="Times New Roman"/>
        </w:rPr>
      </w:pPr>
      <w:r>
        <w:rPr>
          <w:rFonts w:cs="Times New Roman"/>
          <w:b/>
        </w:rPr>
        <w:t>Supplement 1</w:t>
      </w:r>
      <w:bookmarkStart w:id="0" w:name="_GoBack"/>
      <w:bookmarkEnd w:id="0"/>
      <w:r w:rsidR="00BC4E56">
        <w:rPr>
          <w:rFonts w:cs="Times New Roman"/>
        </w:rPr>
        <w:t>: Time from Admission to Hospital to AIM Consultation in Trigger List Eligible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1"/>
        <w:gridCol w:w="2267"/>
        <w:gridCol w:w="4950"/>
      </w:tblGrid>
      <w:tr w:rsidR="00BC4E56" w:rsidTr="008E5008">
        <w:tc>
          <w:tcPr>
            <w:tcW w:w="10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C4E56" w:rsidRPr="00D67C55" w:rsidRDefault="00BC4E56" w:rsidP="00D602C7">
            <w:pPr>
              <w:jc w:val="center"/>
              <w:rPr>
                <w:rFonts w:cs="Times New Roman"/>
                <w:b/>
              </w:rPr>
            </w:pPr>
            <w:r w:rsidRPr="00D67C55">
              <w:rPr>
                <w:rFonts w:cs="Times New Roman"/>
                <w:b/>
              </w:rPr>
              <w:t>Quarter</w:t>
            </w:r>
          </w:p>
        </w:tc>
        <w:tc>
          <w:tcPr>
            <w:tcW w:w="2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C4E56" w:rsidRPr="00D67C55" w:rsidRDefault="00BC4E56" w:rsidP="00D602C7">
            <w:pPr>
              <w:jc w:val="center"/>
              <w:rPr>
                <w:rFonts w:cs="Times New Roman"/>
                <w:b/>
              </w:rPr>
            </w:pPr>
            <w:r w:rsidRPr="00D67C55">
              <w:rPr>
                <w:rFonts w:cs="Times New Roman"/>
                <w:b/>
              </w:rPr>
              <w:t>Number of AIM consults</w:t>
            </w:r>
          </w:p>
        </w:tc>
        <w:tc>
          <w:tcPr>
            <w:tcW w:w="4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C4E56" w:rsidRPr="00D67C55" w:rsidRDefault="00BC4E56" w:rsidP="00D602C7">
            <w:pPr>
              <w:jc w:val="center"/>
              <w:rPr>
                <w:rFonts w:cs="Times New Roman"/>
                <w:b/>
              </w:rPr>
            </w:pPr>
            <w:r w:rsidRPr="00D67C55">
              <w:rPr>
                <w:rFonts w:cs="Times New Roman"/>
                <w:b/>
              </w:rPr>
              <w:t>Mean Time to Consultation (days)</w:t>
            </w:r>
          </w:p>
        </w:tc>
      </w:tr>
      <w:tr w:rsidR="00BC4E56" w:rsidTr="008E5008">
        <w:tc>
          <w:tcPr>
            <w:tcW w:w="1081" w:type="dxa"/>
            <w:tcBorders>
              <w:top w:val="single" w:sz="12" w:space="0" w:color="auto"/>
            </w:tcBorders>
          </w:tcPr>
          <w:p w:rsidR="00BC4E56" w:rsidRDefault="00BC4E56" w:rsidP="00D602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Q2 2014</w:t>
            </w:r>
          </w:p>
        </w:tc>
        <w:tc>
          <w:tcPr>
            <w:tcW w:w="2267" w:type="dxa"/>
            <w:tcBorders>
              <w:top w:val="single" w:sz="12" w:space="0" w:color="auto"/>
            </w:tcBorders>
          </w:tcPr>
          <w:p w:rsidR="00BC4E56" w:rsidRDefault="00BC4E56" w:rsidP="00D602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950" w:type="dxa"/>
            <w:tcBorders>
              <w:top w:val="single" w:sz="12" w:space="0" w:color="auto"/>
            </w:tcBorders>
          </w:tcPr>
          <w:p w:rsidR="00BC4E56" w:rsidRDefault="00BC4E56" w:rsidP="00D602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</w:tr>
      <w:tr w:rsidR="00BC4E56" w:rsidTr="008E5008">
        <w:tc>
          <w:tcPr>
            <w:tcW w:w="1081" w:type="dxa"/>
            <w:tcBorders>
              <w:bottom w:val="single" w:sz="4" w:space="0" w:color="auto"/>
            </w:tcBorders>
          </w:tcPr>
          <w:p w:rsidR="00BC4E56" w:rsidRDefault="00BC4E56" w:rsidP="00D602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Q3 2014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:rsidR="00BC4E56" w:rsidRDefault="00BC4E56" w:rsidP="00D602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:rsidR="00BC4E56" w:rsidRDefault="00BC4E56" w:rsidP="00D602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BC4E56" w:rsidTr="008E5008">
        <w:tc>
          <w:tcPr>
            <w:tcW w:w="1081" w:type="dxa"/>
            <w:tcBorders>
              <w:bottom w:val="single" w:sz="12" w:space="0" w:color="auto"/>
            </w:tcBorders>
          </w:tcPr>
          <w:p w:rsidR="00BC4E56" w:rsidRDefault="00BC4E56" w:rsidP="00D602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Q4 2014</w:t>
            </w:r>
          </w:p>
        </w:tc>
        <w:tc>
          <w:tcPr>
            <w:tcW w:w="2267" w:type="dxa"/>
            <w:tcBorders>
              <w:bottom w:val="single" w:sz="12" w:space="0" w:color="auto"/>
            </w:tcBorders>
          </w:tcPr>
          <w:p w:rsidR="00BC4E56" w:rsidRDefault="00BC4E56" w:rsidP="00D602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4950" w:type="dxa"/>
            <w:tcBorders>
              <w:bottom w:val="single" w:sz="12" w:space="0" w:color="auto"/>
            </w:tcBorders>
          </w:tcPr>
          <w:p w:rsidR="00BC4E56" w:rsidRDefault="00BC4E56" w:rsidP="00D602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BC4E56" w:rsidTr="008E5008">
        <w:tc>
          <w:tcPr>
            <w:tcW w:w="1081" w:type="dxa"/>
            <w:tcBorders>
              <w:top w:val="single" w:sz="12" w:space="0" w:color="auto"/>
            </w:tcBorders>
          </w:tcPr>
          <w:p w:rsidR="00BC4E56" w:rsidRDefault="00BC4E56" w:rsidP="00D602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Q1 2015</w:t>
            </w:r>
          </w:p>
        </w:tc>
        <w:tc>
          <w:tcPr>
            <w:tcW w:w="2267" w:type="dxa"/>
            <w:tcBorders>
              <w:top w:val="single" w:sz="12" w:space="0" w:color="auto"/>
            </w:tcBorders>
          </w:tcPr>
          <w:p w:rsidR="00BC4E56" w:rsidRDefault="00BC4E56" w:rsidP="00D602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4950" w:type="dxa"/>
            <w:tcBorders>
              <w:top w:val="single" w:sz="12" w:space="0" w:color="auto"/>
            </w:tcBorders>
          </w:tcPr>
          <w:p w:rsidR="00BC4E56" w:rsidRDefault="00BC4E56" w:rsidP="00D602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</w:tr>
      <w:tr w:rsidR="00BC4E56" w:rsidTr="008E5008">
        <w:tc>
          <w:tcPr>
            <w:tcW w:w="1081" w:type="dxa"/>
          </w:tcPr>
          <w:p w:rsidR="00BC4E56" w:rsidRDefault="00BC4E56" w:rsidP="00D602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Q2 2015</w:t>
            </w:r>
          </w:p>
        </w:tc>
        <w:tc>
          <w:tcPr>
            <w:tcW w:w="2267" w:type="dxa"/>
          </w:tcPr>
          <w:p w:rsidR="00BC4E56" w:rsidRDefault="00BC4E56" w:rsidP="00D602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950" w:type="dxa"/>
          </w:tcPr>
          <w:p w:rsidR="00BC4E56" w:rsidRDefault="00BC4E56" w:rsidP="00D602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BC4E56" w:rsidTr="008E5008">
        <w:tc>
          <w:tcPr>
            <w:tcW w:w="1081" w:type="dxa"/>
            <w:tcBorders>
              <w:bottom w:val="single" w:sz="4" w:space="0" w:color="auto"/>
            </w:tcBorders>
          </w:tcPr>
          <w:p w:rsidR="00BC4E56" w:rsidRDefault="00BC4E56" w:rsidP="00D602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Q3 2015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:rsidR="00BC4E56" w:rsidRDefault="00BC4E56" w:rsidP="00D602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:rsidR="00BC4E56" w:rsidRDefault="00BC4E56" w:rsidP="00D602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BC4E56" w:rsidTr="008E5008">
        <w:tc>
          <w:tcPr>
            <w:tcW w:w="1081" w:type="dxa"/>
            <w:tcBorders>
              <w:bottom w:val="single" w:sz="12" w:space="0" w:color="auto"/>
            </w:tcBorders>
          </w:tcPr>
          <w:p w:rsidR="00BC4E56" w:rsidRDefault="00BC4E56" w:rsidP="00D602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Q4 2015</w:t>
            </w:r>
          </w:p>
        </w:tc>
        <w:tc>
          <w:tcPr>
            <w:tcW w:w="2267" w:type="dxa"/>
            <w:tcBorders>
              <w:bottom w:val="single" w:sz="12" w:space="0" w:color="auto"/>
            </w:tcBorders>
          </w:tcPr>
          <w:p w:rsidR="00BC4E56" w:rsidRDefault="00BC4E56" w:rsidP="00D602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4950" w:type="dxa"/>
            <w:tcBorders>
              <w:bottom w:val="single" w:sz="12" w:space="0" w:color="auto"/>
            </w:tcBorders>
          </w:tcPr>
          <w:p w:rsidR="00BC4E56" w:rsidRDefault="00BC4E56" w:rsidP="00D602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</w:tbl>
    <w:p w:rsidR="00941544" w:rsidRDefault="00941544"/>
    <w:sectPr w:rsidR="009415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E56"/>
    <w:rsid w:val="00240807"/>
    <w:rsid w:val="00311589"/>
    <w:rsid w:val="00423B05"/>
    <w:rsid w:val="008E5008"/>
    <w:rsid w:val="00941544"/>
    <w:rsid w:val="00BC4E56"/>
    <w:rsid w:val="00E3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E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E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Hospital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phrey, Lisa</dc:creator>
  <cp:lastModifiedBy>Humphrey, Lisa</cp:lastModifiedBy>
  <cp:revision>5</cp:revision>
  <dcterms:created xsi:type="dcterms:W3CDTF">2017-11-18T17:31:00Z</dcterms:created>
  <dcterms:modified xsi:type="dcterms:W3CDTF">2018-06-13T15:47:00Z</dcterms:modified>
</cp:coreProperties>
</file>